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F1E" w:rsidRPr="0039564D" w:rsidRDefault="00B07F1E" w:rsidP="00B07F1E">
      <w:pPr>
        <w:spacing w:line="240" w:lineRule="auto"/>
        <w:jc w:val="center"/>
        <w:rPr>
          <w:rStyle w:val="SubtleReference"/>
          <w:rFonts w:cstheme="minorHAnsi"/>
          <w:b/>
          <w:smallCaps w:val="0"/>
          <w:color w:val="auto"/>
          <w:u w:val="none"/>
        </w:rPr>
      </w:pPr>
      <w:r w:rsidRPr="0039564D">
        <w:rPr>
          <w:rStyle w:val="SubtleReference"/>
          <w:rFonts w:cstheme="minorHAnsi"/>
          <w:b/>
          <w:smallCaps w:val="0"/>
          <w:color w:val="auto"/>
          <w:u w:val="none"/>
        </w:rPr>
        <w:t xml:space="preserve">Supplementary Table </w:t>
      </w:r>
      <w:r>
        <w:rPr>
          <w:rStyle w:val="SubtleReference"/>
          <w:rFonts w:cstheme="minorHAnsi"/>
          <w:b/>
          <w:smallCaps w:val="0"/>
          <w:color w:val="auto"/>
          <w:u w:val="none"/>
        </w:rPr>
        <w:t>10</w:t>
      </w:r>
    </w:p>
    <w:p w:rsidR="00B07F1E" w:rsidRDefault="00B07F1E" w:rsidP="00B07F1E">
      <w:pPr>
        <w:spacing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Overlap of Genes in this study and GWA for acute oxidative stres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09"/>
        <w:gridCol w:w="1423"/>
        <w:gridCol w:w="1437"/>
      </w:tblGrid>
      <w:tr w:rsidR="00B07F1E" w:rsidTr="00186CF8">
        <w:trPr>
          <w:trHeight w:val="432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F1E" w:rsidRDefault="00B07F1E" w:rsidP="00186C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F1E" w:rsidRDefault="00B07F1E" w:rsidP="00186C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F1E" w:rsidRDefault="00B07F1E" w:rsidP="00186C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F1E" w:rsidRDefault="00B07F1E" w:rsidP="00186CF8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Flybase</w:t>
            </w:r>
            <w:proofErr w:type="spellEnd"/>
            <w:r>
              <w:rPr>
                <w:rFonts w:cstheme="minorHAnsi"/>
                <w:b/>
              </w:rPr>
              <w:t xml:space="preserve"> ID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265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51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26501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439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85422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3028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966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51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34326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E2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044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73325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Shaw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338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87457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capu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025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407692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ed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054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474346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63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62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489919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03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64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40582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236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5971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89560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neuroligin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86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89560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Nha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86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94030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830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86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736799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Wnt1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90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752904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Rapgap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8540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764108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379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92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764108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673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192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919301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tai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41092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947526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372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5372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947526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Gdi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486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128473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Osi2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235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275752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48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245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275752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MRP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245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86627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enG1A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850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86627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796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6823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86627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Smg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1989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89394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173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5173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89394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TepI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4118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90885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beat-</w:t>
            </w: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Ib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864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91790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79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851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92798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244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885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94675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806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212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96066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083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8463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786431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btv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309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786431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283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2017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41223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brp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5924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88946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luna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4076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848492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Amph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735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2099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mbl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1642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491847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115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441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492594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11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441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05050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ena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057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602595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104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4481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632832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24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8660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656293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015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6881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656293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Gr57a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4124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2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769349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349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4662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239144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266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1551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72430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226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5226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98240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047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565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98240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240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5240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868838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h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116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868838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SrpRbeta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1150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083938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tna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616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74160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624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6531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L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574160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comm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10105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11389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beat-</w:t>
            </w: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IIa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849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89891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4317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856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898913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htl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1038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3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390905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sr</w:t>
            </w:r>
            <w:proofErr w:type="spellEnd"/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0349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92037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279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297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392037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641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69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464126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472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724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464126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Proc</w:t>
            </w:r>
            <w:proofErr w:type="spellEnd"/>
            <w:r w:rsidRPr="00A23A61">
              <w:rPr>
                <w:rFonts w:ascii="Calibri" w:eastAsia="Times New Roman" w:hAnsi="Calibri" w:cs="Calibri"/>
                <w:i/>
                <w:color w:val="000000"/>
              </w:rPr>
              <w:t>-R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72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18061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546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74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18061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274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1803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40603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273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771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74428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1272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81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744289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3136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261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586219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Grip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983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614860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Rbcn-3A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23458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43007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betaNACtes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0566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43007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941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30569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4300784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dpr8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5260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8907110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32541</w:t>
            </w:r>
          </w:p>
        </w:tc>
        <w:tc>
          <w:tcPr>
            <w:tcW w:w="0" w:type="auto"/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083450</w:t>
            </w:r>
          </w:p>
        </w:tc>
      </w:tr>
      <w:tr w:rsidR="00B07F1E" w:rsidRPr="00A23A61" w:rsidTr="00186CF8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18907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23A61">
              <w:rPr>
                <w:rFonts w:ascii="Calibri" w:eastAsia="Times New Roman" w:hAnsi="Calibri" w:cs="Calibri"/>
                <w:i/>
                <w:color w:val="000000"/>
              </w:rPr>
              <w:t>CG425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7F1E" w:rsidRPr="00A23A61" w:rsidRDefault="00B07F1E" w:rsidP="00186C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A61">
              <w:rPr>
                <w:rFonts w:ascii="Calibri" w:eastAsia="Times New Roman" w:hAnsi="Calibri" w:cs="Calibri"/>
                <w:color w:val="000000"/>
              </w:rPr>
              <w:t>FBgn0260232</w:t>
            </w:r>
          </w:p>
        </w:tc>
      </w:tr>
    </w:tbl>
    <w:p w:rsidR="00B07F1E" w:rsidRPr="0039564D" w:rsidRDefault="00B07F1E" w:rsidP="00B07F1E">
      <w:pPr>
        <w:spacing w:line="240" w:lineRule="auto"/>
        <w:jc w:val="center"/>
        <w:rPr>
          <w:rFonts w:cstheme="minorHAnsi"/>
          <w:b/>
        </w:rPr>
      </w:pPr>
    </w:p>
    <w:p w:rsidR="00F152D2" w:rsidRDefault="00F152D2">
      <w:bookmarkStart w:id="0" w:name="_GoBack"/>
      <w:bookmarkEnd w:id="0"/>
    </w:p>
    <w:sectPr w:rsidR="00F15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1E"/>
    <w:rsid w:val="00B07F1E"/>
    <w:rsid w:val="00F1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B07F1E"/>
    <w:rPr>
      <w:smallCaps/>
      <w:color w:val="C0504D"/>
      <w:u w:val="single"/>
    </w:rPr>
  </w:style>
  <w:style w:type="table" w:styleId="TableGrid">
    <w:name w:val="Table Grid"/>
    <w:basedOn w:val="TableNormal"/>
    <w:uiPriority w:val="59"/>
    <w:rsid w:val="00B07F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B07F1E"/>
    <w:rPr>
      <w:smallCaps/>
      <w:color w:val="C0504D"/>
      <w:u w:val="single"/>
    </w:rPr>
  </w:style>
  <w:style w:type="table" w:styleId="TableGrid">
    <w:name w:val="Table Grid"/>
    <w:basedOn w:val="TableNormal"/>
    <w:uiPriority w:val="59"/>
    <w:rsid w:val="00B07F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52:00Z</dcterms:created>
  <dcterms:modified xsi:type="dcterms:W3CDTF">2012-05-15T16:53:00Z</dcterms:modified>
</cp:coreProperties>
</file>